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517F3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517F3F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7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DE39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382F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12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; 1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3121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  <w:r w:rsidR="002920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2F77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1-4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6-4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DE397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DE39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3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3977">
              <w:rPr>
                <w:sz w:val="28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E3977">
              <w:rPr>
                <w:sz w:val="28"/>
                <w:szCs w:val="24"/>
              </w:rPr>
              <w:instrText xml:space="preserve"> FORMCHECKBOX </w:instrText>
            </w:r>
            <w:r w:rsidR="008C398F">
              <w:rPr>
                <w:sz w:val="28"/>
                <w:szCs w:val="24"/>
              </w:rPr>
            </w:r>
            <w:r w:rsidR="008C398F">
              <w:rPr>
                <w:sz w:val="28"/>
                <w:szCs w:val="24"/>
              </w:rPr>
              <w:fldChar w:fldCharType="separate"/>
            </w:r>
            <w:r w:rsidRPr="00DE3977">
              <w:rPr>
                <w:sz w:val="28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E22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2799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2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 w:rsidR="000B1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2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1</w:t>
            </w:r>
          </w:p>
        </w:tc>
      </w:tr>
      <w:tr w:rsidR="0068643A" w:rsidRPr="00FD6E06" w:rsidTr="0029207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17</w:t>
            </w:r>
            <w:r w:rsidR="00185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B14A3" w:rsidRPr="002920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292073" w:rsidRPr="002920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  <w:r w:rsidR="000B14A3" w:rsidRPr="002920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7729" w:rsidP="003121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12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0B14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7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1857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  <w:r w:rsidR="00485A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  <w:r w:rsidR="00185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36258" w:rsidRPr="008A2F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dditional file 3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2F77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7729" w:rsidP="003121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12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33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18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188" w:rsidP="003121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</w:t>
            </w:r>
            <w:r w:rsidR="003910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D82" w:rsidP="00694D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3-352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-378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2FB7" w:rsidP="00694D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94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3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D82" w:rsidP="00694D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577E" w:rsidP="00694D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94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3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17F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398F">
              <w:rPr>
                <w:sz w:val="24"/>
                <w:szCs w:val="24"/>
              </w:rPr>
            </w:r>
            <w:r w:rsidR="008C39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98F" w:rsidRDefault="008C398F" w:rsidP="00FD6E06">
      <w:pPr>
        <w:spacing w:after="0" w:line="240" w:lineRule="auto"/>
      </w:pPr>
      <w:r>
        <w:separator/>
      </w:r>
    </w:p>
  </w:endnote>
  <w:endnote w:type="continuationSeparator" w:id="0">
    <w:p w:rsidR="008C398F" w:rsidRDefault="008C398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F3F" w:rsidRDefault="00517F3F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CA" w:eastAsia="fr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98F" w:rsidRDefault="008C398F" w:rsidP="00FD6E06">
      <w:pPr>
        <w:spacing w:after="0" w:line="240" w:lineRule="auto"/>
      </w:pPr>
      <w:r>
        <w:separator/>
      </w:r>
    </w:p>
  </w:footnote>
  <w:footnote w:type="continuationSeparator" w:id="0">
    <w:p w:rsidR="008C398F" w:rsidRDefault="008C398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17F3F" w:rsidRDefault="00517F3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8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17F3F" w:rsidRDefault="00517F3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747B8"/>
    <w:rsid w:val="00090DD7"/>
    <w:rsid w:val="000B14A3"/>
    <w:rsid w:val="0018577E"/>
    <w:rsid w:val="001E4CA1"/>
    <w:rsid w:val="0021364B"/>
    <w:rsid w:val="002253F7"/>
    <w:rsid w:val="002858E2"/>
    <w:rsid w:val="00292073"/>
    <w:rsid w:val="002F7729"/>
    <w:rsid w:val="00312188"/>
    <w:rsid w:val="00336258"/>
    <w:rsid w:val="00391094"/>
    <w:rsid w:val="00474025"/>
    <w:rsid w:val="00485A25"/>
    <w:rsid w:val="00517F3F"/>
    <w:rsid w:val="00664936"/>
    <w:rsid w:val="0068643A"/>
    <w:rsid w:val="00694D82"/>
    <w:rsid w:val="00736CF3"/>
    <w:rsid w:val="00743204"/>
    <w:rsid w:val="00750A0E"/>
    <w:rsid w:val="007924AC"/>
    <w:rsid w:val="00821C50"/>
    <w:rsid w:val="00851B86"/>
    <w:rsid w:val="008A2FB7"/>
    <w:rsid w:val="008C1807"/>
    <w:rsid w:val="008C3817"/>
    <w:rsid w:val="008C398F"/>
    <w:rsid w:val="009B20D2"/>
    <w:rsid w:val="009B3196"/>
    <w:rsid w:val="009B44C0"/>
    <w:rsid w:val="00A0782F"/>
    <w:rsid w:val="00A877A6"/>
    <w:rsid w:val="00B4250E"/>
    <w:rsid w:val="00B567D4"/>
    <w:rsid w:val="00B6129B"/>
    <w:rsid w:val="00BA0BC6"/>
    <w:rsid w:val="00BB4AE3"/>
    <w:rsid w:val="00C83D9C"/>
    <w:rsid w:val="00CA6DD4"/>
    <w:rsid w:val="00CB382F"/>
    <w:rsid w:val="00D464FA"/>
    <w:rsid w:val="00DE3977"/>
    <w:rsid w:val="00E22799"/>
    <w:rsid w:val="00E64C66"/>
    <w:rsid w:val="00EE17D5"/>
    <w:rsid w:val="00F44FAE"/>
    <w:rsid w:val="00F75996"/>
    <w:rsid w:val="00F779E8"/>
    <w:rsid w:val="00F901FE"/>
    <w:rsid w:val="00F9610C"/>
    <w:rsid w:val="00FD6E06"/>
    <w:rsid w:val="00FE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C22148"/>
  <w15:docId w15:val="{B638E086-7DA6-46C3-B8ED-7F6DB918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5</Words>
  <Characters>4871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ussieres, Andre</cp:lastModifiedBy>
  <cp:revision>2</cp:revision>
  <dcterms:created xsi:type="dcterms:W3CDTF">2020-08-19T16:34:00Z</dcterms:created>
  <dcterms:modified xsi:type="dcterms:W3CDTF">2020-08-19T16:34:00Z</dcterms:modified>
</cp:coreProperties>
</file>